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F6FCB" w14:textId="77777777" w:rsidR="00F45796" w:rsidRPr="00EA0D0C" w:rsidRDefault="00F45796" w:rsidP="00F45796">
      <w:pPr>
        <w:spacing w:line="36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EA0D0C">
        <w:rPr>
          <w:rFonts w:ascii="Times New Roman" w:hAnsi="Times New Roman" w:cs="Times New Roman"/>
          <w:b/>
          <w:bCs/>
          <w:kern w:val="0"/>
        </w:rPr>
        <w:t xml:space="preserve">Supplementary Table S1 </w:t>
      </w:r>
    </w:p>
    <w:p w14:paraId="18C07718" w14:textId="77777777" w:rsidR="00F45796" w:rsidRPr="00EA0D0C" w:rsidRDefault="00F45796" w:rsidP="00F45796">
      <w:pPr>
        <w:spacing w:line="360" w:lineRule="auto"/>
        <w:jc w:val="both"/>
        <w:rPr>
          <w:rFonts w:ascii="Times New Roman" w:hAnsi="Times New Roman" w:cs="Times New Roman"/>
          <w:b/>
          <w:bCs/>
          <w:kern w:val="0"/>
        </w:rPr>
      </w:pPr>
      <w:r w:rsidRPr="00EA0D0C">
        <w:rPr>
          <w:rFonts w:ascii="Times New Roman" w:hAnsi="Times New Roman" w:cs="Times New Roman"/>
          <w:b/>
          <w:bCs/>
          <w:kern w:val="0"/>
        </w:rPr>
        <w:t>Primer sequences for mouse reverse transcription-quantitative PCR.</w:t>
      </w:r>
    </w:p>
    <w:tbl>
      <w:tblPr>
        <w:tblW w:w="7604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7"/>
        <w:gridCol w:w="5477"/>
      </w:tblGrid>
      <w:tr w:rsidR="00F45796" w:rsidRPr="00EA0D0C" w14:paraId="52875BE4" w14:textId="77777777" w:rsidTr="009E56E5">
        <w:trPr>
          <w:trHeight w:val="387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AA59DF9" w14:textId="77777777" w:rsidR="00F45796" w:rsidRPr="00EA0D0C" w:rsidRDefault="00F45796" w:rsidP="009E56E5">
            <w:pPr>
              <w:jc w:val="both"/>
              <w:rPr>
                <w:rFonts w:ascii="Times New Roman" w:hAnsi="Times New Roman" w:cs="Times New Roman"/>
              </w:rPr>
            </w:pPr>
            <w:r w:rsidRPr="00EA0D0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477" w:type="dxa"/>
            <w:tcBorders>
              <w:top w:val="single" w:sz="4" w:space="0" w:color="auto"/>
              <w:bottom w:val="single" w:sz="4" w:space="0" w:color="auto"/>
            </w:tcBorders>
          </w:tcPr>
          <w:p w14:paraId="2EAA3386" w14:textId="77777777" w:rsidR="00F45796" w:rsidRPr="00EA0D0C" w:rsidRDefault="00F45796" w:rsidP="009E56E5">
            <w:pPr>
              <w:jc w:val="both"/>
              <w:rPr>
                <w:rFonts w:ascii="Times New Roman" w:hAnsi="Times New Roman" w:cs="Times New Roman"/>
              </w:rPr>
            </w:pPr>
            <w:r w:rsidRPr="00EA0D0C">
              <w:rPr>
                <w:rFonts w:ascii="Times New Roman" w:hAnsi="Times New Roman" w:cs="Times New Roman"/>
              </w:rPr>
              <w:t>5’-3’</w:t>
            </w:r>
          </w:p>
        </w:tc>
      </w:tr>
      <w:tr w:rsidR="00F45796" w:rsidRPr="00EA0D0C" w14:paraId="11740B16" w14:textId="77777777" w:rsidTr="009E56E5">
        <w:trPr>
          <w:trHeight w:val="689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2DDD2D38" w14:textId="77777777" w:rsidR="00F45796" w:rsidRPr="00EA0D0C" w:rsidRDefault="00F45796" w:rsidP="009E56E5">
            <w:pPr>
              <w:jc w:val="both"/>
              <w:rPr>
                <w:rFonts w:ascii="Times New Roman" w:hAnsi="Times New Roman" w:cs="Times New Roman"/>
              </w:rPr>
            </w:pPr>
            <w:bookmarkStart w:id="0" w:name="OLE_LINK48"/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GAPDH</w:t>
            </w:r>
          </w:p>
        </w:tc>
        <w:tc>
          <w:tcPr>
            <w:tcW w:w="5477" w:type="dxa"/>
            <w:tcBorders>
              <w:top w:val="single" w:sz="4" w:space="0" w:color="auto"/>
            </w:tcBorders>
          </w:tcPr>
          <w:p w14:paraId="191C8CB2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F: CATCACTGCCACCCAGAAGACTG</w:t>
            </w:r>
          </w:p>
          <w:p w14:paraId="774E49D9" w14:textId="77777777" w:rsidR="00F45796" w:rsidRPr="00EA0D0C" w:rsidRDefault="00F45796" w:rsidP="009E56E5">
            <w:pPr>
              <w:jc w:val="both"/>
              <w:rPr>
                <w:rFonts w:ascii="Times New Roman" w:hAnsi="Times New Roman" w:cs="Times New Roman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R: ATGCCATGAGCTTCCCGTTCAG</w:t>
            </w:r>
          </w:p>
        </w:tc>
      </w:tr>
      <w:tr w:rsidR="00F45796" w:rsidRPr="00EA0D0C" w14:paraId="0DD2366B" w14:textId="77777777" w:rsidTr="009E56E5">
        <w:trPr>
          <w:trHeight w:val="689"/>
          <w:jc w:val="center"/>
        </w:trPr>
        <w:tc>
          <w:tcPr>
            <w:tcW w:w="2127" w:type="dxa"/>
          </w:tcPr>
          <w:p w14:paraId="2BDA0B35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E-cadherin</w:t>
            </w:r>
          </w:p>
        </w:tc>
        <w:tc>
          <w:tcPr>
            <w:tcW w:w="5477" w:type="dxa"/>
          </w:tcPr>
          <w:p w14:paraId="66ECBD47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F: GGTCATCAGTGTGCTCACCTCT</w:t>
            </w:r>
          </w:p>
          <w:p w14:paraId="23264282" w14:textId="77777777" w:rsidR="00F45796" w:rsidRPr="00EA0D0C" w:rsidRDefault="00F45796" w:rsidP="009E56E5">
            <w:pPr>
              <w:jc w:val="both"/>
              <w:rPr>
                <w:rFonts w:ascii="Times New Roman" w:hAnsi="Times New Roman" w:cs="Times New Roman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R: GCTGTTGTGCTCAAGCCTTCAC</w:t>
            </w:r>
          </w:p>
        </w:tc>
      </w:tr>
      <w:tr w:rsidR="00F45796" w:rsidRPr="00EA0D0C" w14:paraId="04C1EA2E" w14:textId="77777777" w:rsidTr="009E56E5">
        <w:trPr>
          <w:trHeight w:val="689"/>
          <w:jc w:val="center"/>
        </w:trPr>
        <w:tc>
          <w:tcPr>
            <w:tcW w:w="2127" w:type="dxa"/>
          </w:tcPr>
          <w:p w14:paraId="547E5B65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VE-cadherin</w:t>
            </w:r>
          </w:p>
        </w:tc>
        <w:tc>
          <w:tcPr>
            <w:tcW w:w="5477" w:type="dxa"/>
          </w:tcPr>
          <w:p w14:paraId="0E851832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F: GAACGAGGACAGCAACTTCACC</w:t>
            </w:r>
          </w:p>
          <w:p w14:paraId="22FDFC39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R: GTTAGCGTGCTGGTTCCAGTCA</w:t>
            </w:r>
          </w:p>
        </w:tc>
      </w:tr>
      <w:tr w:rsidR="00F45796" w:rsidRPr="00EA0D0C" w14:paraId="4E8A82A1" w14:textId="77777777" w:rsidTr="009E56E5">
        <w:trPr>
          <w:trHeight w:val="689"/>
          <w:jc w:val="center"/>
        </w:trPr>
        <w:tc>
          <w:tcPr>
            <w:tcW w:w="2127" w:type="dxa"/>
          </w:tcPr>
          <w:p w14:paraId="1E41A787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N-cadherin</w:t>
            </w:r>
          </w:p>
        </w:tc>
        <w:tc>
          <w:tcPr>
            <w:tcW w:w="5477" w:type="dxa"/>
          </w:tcPr>
          <w:p w14:paraId="57C49E17" w14:textId="77777777" w:rsidR="00F45796" w:rsidRPr="00EA0D0C" w:rsidRDefault="00F45796" w:rsidP="009E56E5">
            <w:pPr>
              <w:tabs>
                <w:tab w:val="left" w:pos="560"/>
                <w:tab w:val="left" w:pos="883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F:</w:t>
            </w:r>
            <w:r w:rsidRPr="00EA0D0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CCTCCAGAGTTTACTGCCATGAC</w:t>
            </w:r>
          </w:p>
          <w:p w14:paraId="2CF1AD1A" w14:textId="77777777" w:rsidR="00F45796" w:rsidRPr="00EA0D0C" w:rsidRDefault="00F45796" w:rsidP="009E56E5">
            <w:pPr>
              <w:tabs>
                <w:tab w:val="left" w:pos="560"/>
                <w:tab w:val="left" w:pos="741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R:</w:t>
            </w:r>
            <w:r w:rsidRPr="00EA0D0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CCACCACTGATTCTGTATGCCG</w:t>
            </w:r>
          </w:p>
        </w:tc>
      </w:tr>
      <w:tr w:rsidR="00F45796" w:rsidRPr="00EA0D0C" w14:paraId="0CCCDFA9" w14:textId="77777777" w:rsidTr="009E56E5">
        <w:trPr>
          <w:trHeight w:val="689"/>
          <w:jc w:val="center"/>
        </w:trPr>
        <w:tc>
          <w:tcPr>
            <w:tcW w:w="2127" w:type="dxa"/>
          </w:tcPr>
          <w:p w14:paraId="32C23F91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Zonula Occludens-1</w:t>
            </w:r>
          </w:p>
        </w:tc>
        <w:tc>
          <w:tcPr>
            <w:tcW w:w="5477" w:type="dxa"/>
          </w:tcPr>
          <w:p w14:paraId="610D78C9" w14:textId="77777777" w:rsidR="00F45796" w:rsidRPr="00EA0D0C" w:rsidRDefault="00F45796" w:rsidP="009E56E5">
            <w:pPr>
              <w:pStyle w:val="paragraph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/>
                <w:sz w:val="22"/>
                <w14:ligatures w14:val="standardContextual"/>
              </w:rPr>
            </w:pPr>
            <w:r w:rsidRPr="00EA0D0C">
              <w:rPr>
                <w:rFonts w:ascii="Times New Roman" w:hAnsi="Times New Roman" w:cs="Times New Roman"/>
                <w:color w:val="000000"/>
              </w:rPr>
              <w:t>F</w:t>
            </w:r>
            <w:r w:rsidRPr="00EA0D0C">
              <w:rPr>
                <w:rFonts w:ascii="Times New Roman" w:eastAsiaTheme="minorEastAsia" w:hAnsi="Times New Roman" w:cs="Times New Roman" w:hint="eastAsia"/>
                <w:color w:val="000000"/>
                <w:sz w:val="22"/>
                <w14:ligatures w14:val="standardContextual"/>
              </w:rPr>
              <w:t>：</w:t>
            </w:r>
            <w:r w:rsidRPr="00EA0D0C">
              <w:rPr>
                <w:rFonts w:ascii="Times New Roman" w:eastAsiaTheme="minorEastAsia" w:hAnsi="Times New Roman" w:cs="Times New Roman"/>
                <w:color w:val="000000"/>
                <w:sz w:val="22"/>
                <w14:ligatures w14:val="standardContextual"/>
              </w:rPr>
              <w:t>GTTGGTACGGTGCCCTGAAAGA</w:t>
            </w:r>
          </w:p>
          <w:p w14:paraId="5CDFB26D" w14:textId="77777777" w:rsidR="00F45796" w:rsidRPr="00EA0D0C" w:rsidRDefault="00F45796" w:rsidP="009E56E5">
            <w:pPr>
              <w:pStyle w:val="paragraph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/>
                <w:sz w:val="22"/>
                <w14:ligatures w14:val="standardContextual"/>
              </w:rPr>
            </w:pPr>
            <w:r w:rsidRPr="00EA0D0C">
              <w:rPr>
                <w:rFonts w:ascii="Times New Roman" w:eastAsiaTheme="minorEastAsia" w:hAnsi="Times New Roman" w:cs="Times New Roman"/>
                <w:color w:val="000000"/>
                <w:sz w:val="22"/>
                <w14:ligatures w14:val="standardContextual"/>
              </w:rPr>
              <w:t>R</w:t>
            </w:r>
            <w:r w:rsidRPr="00EA0D0C">
              <w:rPr>
                <w:rFonts w:ascii="Times New Roman" w:eastAsiaTheme="minorEastAsia" w:hAnsi="Times New Roman" w:cs="Times New Roman" w:hint="eastAsia"/>
                <w:color w:val="000000"/>
                <w:sz w:val="22"/>
                <w14:ligatures w14:val="standardContextual"/>
              </w:rPr>
              <w:t>：</w:t>
            </w:r>
            <w:r w:rsidRPr="00EA0D0C">
              <w:rPr>
                <w:rFonts w:ascii="Times New Roman" w:eastAsiaTheme="minorEastAsia" w:hAnsi="Times New Roman" w:cs="Times New Roman"/>
                <w:color w:val="000000"/>
                <w:sz w:val="22"/>
                <w14:ligatures w14:val="standardContextual"/>
              </w:rPr>
              <w:t>GCTGACAGGTAGGACAGACGAT</w:t>
            </w:r>
          </w:p>
        </w:tc>
      </w:tr>
      <w:tr w:rsidR="00F45796" w:rsidRPr="00EA0D0C" w14:paraId="0B33B6C4" w14:textId="77777777" w:rsidTr="009E56E5">
        <w:trPr>
          <w:trHeight w:val="689"/>
          <w:jc w:val="center"/>
        </w:trPr>
        <w:tc>
          <w:tcPr>
            <w:tcW w:w="2127" w:type="dxa"/>
          </w:tcPr>
          <w:p w14:paraId="2AAD04A0" w14:textId="77777777" w:rsidR="00F45796" w:rsidRPr="00EA0D0C" w:rsidRDefault="00F45796" w:rsidP="009E56E5">
            <w:pPr>
              <w:jc w:val="both"/>
              <w:rPr>
                <w:rFonts w:ascii="Times New Roman" w:hAnsi="Times New Roman" w:cs="Times New Roman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Vimentin</w:t>
            </w:r>
          </w:p>
        </w:tc>
        <w:tc>
          <w:tcPr>
            <w:tcW w:w="5477" w:type="dxa"/>
          </w:tcPr>
          <w:p w14:paraId="4A974ABC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F: CGGAAAGTGGAATCCTTGCAGG</w:t>
            </w:r>
          </w:p>
          <w:p w14:paraId="291AFB9E" w14:textId="77777777" w:rsidR="00F45796" w:rsidRPr="00EA0D0C" w:rsidRDefault="00F45796" w:rsidP="009E56E5">
            <w:pPr>
              <w:tabs>
                <w:tab w:val="left" w:pos="1025"/>
              </w:tabs>
              <w:jc w:val="both"/>
              <w:rPr>
                <w:rFonts w:ascii="Times New Roman" w:hAnsi="Times New Roman" w:cs="Times New Roman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R:</w:t>
            </w:r>
            <w:r w:rsidRPr="00EA0D0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AGCAGTGAGGTCAGGCTTGGAA</w:t>
            </w:r>
          </w:p>
        </w:tc>
      </w:tr>
      <w:tr w:rsidR="00F45796" w:rsidRPr="00EA0D0C" w14:paraId="60648528" w14:textId="77777777" w:rsidTr="009E56E5">
        <w:trPr>
          <w:trHeight w:val="689"/>
          <w:jc w:val="center"/>
        </w:trPr>
        <w:tc>
          <w:tcPr>
            <w:tcW w:w="2127" w:type="dxa"/>
          </w:tcPr>
          <w:p w14:paraId="59F732ED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α-SMA</w:t>
            </w:r>
          </w:p>
        </w:tc>
        <w:tc>
          <w:tcPr>
            <w:tcW w:w="5477" w:type="dxa"/>
          </w:tcPr>
          <w:p w14:paraId="7B699100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F: CTGGTATTGTGCTGGACTCTG</w:t>
            </w:r>
          </w:p>
          <w:p w14:paraId="1BECA437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R: GATCTTCATGAGGTAGTCGGT</w:t>
            </w:r>
          </w:p>
        </w:tc>
      </w:tr>
      <w:tr w:rsidR="00F45796" w:rsidRPr="00EA0D0C" w14:paraId="0AB3F8BF" w14:textId="77777777" w:rsidTr="009E56E5">
        <w:trPr>
          <w:trHeight w:val="689"/>
          <w:jc w:val="center"/>
        </w:trPr>
        <w:tc>
          <w:tcPr>
            <w:tcW w:w="2127" w:type="dxa"/>
          </w:tcPr>
          <w:p w14:paraId="0B552BB2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Collagen Ⅰ</w:t>
            </w:r>
          </w:p>
        </w:tc>
        <w:tc>
          <w:tcPr>
            <w:tcW w:w="5477" w:type="dxa"/>
          </w:tcPr>
          <w:p w14:paraId="5D7A0F2C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F: CCTCAGGGTATTGCTGGACAAC</w:t>
            </w:r>
          </w:p>
          <w:p w14:paraId="2EA4FE13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 xml:space="preserve">R: </w:t>
            </w:r>
            <w:r w:rsidRPr="00EA0D0C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TGATCCAGAAGGACCTTGTTTG</w:t>
            </w:r>
          </w:p>
        </w:tc>
      </w:tr>
      <w:tr w:rsidR="00F45796" w:rsidRPr="00EA0D0C" w14:paraId="0D16D3D2" w14:textId="77777777" w:rsidTr="009E56E5">
        <w:trPr>
          <w:trHeight w:val="689"/>
          <w:jc w:val="center"/>
        </w:trPr>
        <w:tc>
          <w:tcPr>
            <w:tcW w:w="2127" w:type="dxa"/>
          </w:tcPr>
          <w:p w14:paraId="355A62B2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Collagen Ⅲ</w:t>
            </w:r>
          </w:p>
        </w:tc>
        <w:tc>
          <w:tcPr>
            <w:tcW w:w="5477" w:type="dxa"/>
          </w:tcPr>
          <w:p w14:paraId="6789200D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F: GACCAAAAGGTGATGCTGGACAG</w:t>
            </w:r>
          </w:p>
          <w:p w14:paraId="129F8750" w14:textId="77777777" w:rsidR="00F45796" w:rsidRPr="00EA0D0C" w:rsidRDefault="00F45796" w:rsidP="009E56E5">
            <w:pPr>
              <w:jc w:val="both"/>
              <w:rPr>
                <w:rFonts w:ascii="Times New Roman" w:hAnsi="Times New Roman" w:cs="Times New Roman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R: CAAGACCTCGTGCTCCAGTTAG</w:t>
            </w:r>
          </w:p>
        </w:tc>
      </w:tr>
      <w:tr w:rsidR="00F45796" w:rsidRPr="00EA0D0C" w14:paraId="7F2883EA" w14:textId="77777777" w:rsidTr="009E56E5">
        <w:trPr>
          <w:trHeight w:val="689"/>
          <w:jc w:val="center"/>
        </w:trPr>
        <w:tc>
          <w:tcPr>
            <w:tcW w:w="2127" w:type="dxa"/>
          </w:tcPr>
          <w:p w14:paraId="3FC8C4E7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Collagen Ⅳ</w:t>
            </w:r>
          </w:p>
        </w:tc>
        <w:tc>
          <w:tcPr>
            <w:tcW w:w="5477" w:type="dxa"/>
          </w:tcPr>
          <w:p w14:paraId="1436B2CE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F: ATGGCTTGCCTGGAGAGATAGG</w:t>
            </w:r>
          </w:p>
          <w:p w14:paraId="117636FF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R: TGGTTGCCCTTTGAGTCCTGGA</w:t>
            </w:r>
          </w:p>
        </w:tc>
      </w:tr>
      <w:tr w:rsidR="00F45796" w:rsidRPr="00EA0D0C" w14:paraId="161FFCB6" w14:textId="77777777" w:rsidTr="009E56E5">
        <w:trPr>
          <w:trHeight w:val="689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50599973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KLB</w:t>
            </w:r>
          </w:p>
        </w:tc>
        <w:tc>
          <w:tcPr>
            <w:tcW w:w="5477" w:type="dxa"/>
            <w:tcBorders>
              <w:bottom w:val="single" w:sz="4" w:space="0" w:color="auto"/>
            </w:tcBorders>
          </w:tcPr>
          <w:p w14:paraId="1860AAC5" w14:textId="77777777" w:rsidR="00F45796" w:rsidRPr="00EA0D0C" w:rsidRDefault="00F45796" w:rsidP="009E56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F:</w:t>
            </w:r>
            <w:r w:rsidRPr="00EA0D0C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>GAAAGAGTCCACGCCAGACATG</w:t>
            </w:r>
          </w:p>
          <w:p w14:paraId="4F8400D0" w14:textId="77777777" w:rsidR="00F45796" w:rsidRPr="00EA0D0C" w:rsidRDefault="00F45796" w:rsidP="009E56E5">
            <w:pPr>
              <w:tabs>
                <w:tab w:val="left" w:pos="1120"/>
              </w:tabs>
              <w:jc w:val="both"/>
              <w:rPr>
                <w:rFonts w:ascii="Times New Roman" w:hAnsi="Times New Roman" w:cs="Times New Roman"/>
              </w:rPr>
            </w:pPr>
            <w:r w:rsidRPr="00EA0D0C">
              <w:rPr>
                <w:rFonts w:ascii="Times New Roman" w:hAnsi="Times New Roman" w:cs="Times New Roman"/>
              </w:rPr>
              <w:t>R:</w:t>
            </w:r>
            <w:r w:rsidRPr="00EA0D0C">
              <w:rPr>
                <w:rFonts w:ascii="Times New Roman" w:hAnsi="Times New Roman" w:cs="Times New Roman"/>
                <w:color w:val="000000"/>
                <w:kern w:val="0"/>
              </w:rPr>
              <w:t xml:space="preserve"> CAGGTGAGGATCGGTAAACTGC</w:t>
            </w:r>
          </w:p>
        </w:tc>
      </w:tr>
      <w:bookmarkEnd w:id="0"/>
    </w:tbl>
    <w:p w14:paraId="642EA117" w14:textId="77777777" w:rsidR="00F45796" w:rsidRPr="00EA0D0C" w:rsidRDefault="00F45796" w:rsidP="00F45796">
      <w:pPr>
        <w:spacing w:line="360" w:lineRule="auto"/>
        <w:jc w:val="both"/>
        <w:rPr>
          <w:rFonts w:ascii="Times New Roman" w:hAnsi="Times New Roman" w:cs="Times New Roman"/>
          <w:kern w:val="0"/>
        </w:rPr>
      </w:pPr>
    </w:p>
    <w:sectPr w:rsidR="00F45796" w:rsidRPr="00EA0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0000000000000000000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796"/>
    <w:rsid w:val="00013ED3"/>
    <w:rsid w:val="000158F5"/>
    <w:rsid w:val="00031B0F"/>
    <w:rsid w:val="0003220D"/>
    <w:rsid w:val="00035DF4"/>
    <w:rsid w:val="00043782"/>
    <w:rsid w:val="00051E09"/>
    <w:rsid w:val="00051E70"/>
    <w:rsid w:val="00083CD3"/>
    <w:rsid w:val="00095604"/>
    <w:rsid w:val="000B2E76"/>
    <w:rsid w:val="000B6247"/>
    <w:rsid w:val="000C137B"/>
    <w:rsid w:val="000C5BFF"/>
    <w:rsid w:val="000F13BC"/>
    <w:rsid w:val="00123BDC"/>
    <w:rsid w:val="0015544E"/>
    <w:rsid w:val="00171BD3"/>
    <w:rsid w:val="00184294"/>
    <w:rsid w:val="001856A8"/>
    <w:rsid w:val="001B0C98"/>
    <w:rsid w:val="001D7B23"/>
    <w:rsid w:val="00216ED0"/>
    <w:rsid w:val="00227800"/>
    <w:rsid w:val="0023489A"/>
    <w:rsid w:val="0023659A"/>
    <w:rsid w:val="0025301D"/>
    <w:rsid w:val="00254A4E"/>
    <w:rsid w:val="00256946"/>
    <w:rsid w:val="002666E2"/>
    <w:rsid w:val="002B63E2"/>
    <w:rsid w:val="002C64D2"/>
    <w:rsid w:val="002C7049"/>
    <w:rsid w:val="002D5D84"/>
    <w:rsid w:val="002E51C2"/>
    <w:rsid w:val="0034534C"/>
    <w:rsid w:val="00357403"/>
    <w:rsid w:val="003A0021"/>
    <w:rsid w:val="003C5558"/>
    <w:rsid w:val="0040080F"/>
    <w:rsid w:val="0040208E"/>
    <w:rsid w:val="004022D6"/>
    <w:rsid w:val="00453DB7"/>
    <w:rsid w:val="00455B8B"/>
    <w:rsid w:val="00480838"/>
    <w:rsid w:val="004C177D"/>
    <w:rsid w:val="004F26D6"/>
    <w:rsid w:val="00514256"/>
    <w:rsid w:val="00515229"/>
    <w:rsid w:val="005237D4"/>
    <w:rsid w:val="0053202C"/>
    <w:rsid w:val="00532F3B"/>
    <w:rsid w:val="005369F3"/>
    <w:rsid w:val="00546E63"/>
    <w:rsid w:val="00552689"/>
    <w:rsid w:val="00583072"/>
    <w:rsid w:val="00596D84"/>
    <w:rsid w:val="005A1208"/>
    <w:rsid w:val="005B24A0"/>
    <w:rsid w:val="005C25DA"/>
    <w:rsid w:val="005F358F"/>
    <w:rsid w:val="005F5479"/>
    <w:rsid w:val="005F5A60"/>
    <w:rsid w:val="0063299B"/>
    <w:rsid w:val="006368CF"/>
    <w:rsid w:val="00643227"/>
    <w:rsid w:val="0065384A"/>
    <w:rsid w:val="00667137"/>
    <w:rsid w:val="00673A1E"/>
    <w:rsid w:val="0067464C"/>
    <w:rsid w:val="00687DD2"/>
    <w:rsid w:val="006A05ED"/>
    <w:rsid w:val="006A1567"/>
    <w:rsid w:val="006B6CEB"/>
    <w:rsid w:val="006E56AE"/>
    <w:rsid w:val="00737636"/>
    <w:rsid w:val="007459E0"/>
    <w:rsid w:val="0074699D"/>
    <w:rsid w:val="00761044"/>
    <w:rsid w:val="00787580"/>
    <w:rsid w:val="007B34D0"/>
    <w:rsid w:val="007D723B"/>
    <w:rsid w:val="007E017C"/>
    <w:rsid w:val="007E3001"/>
    <w:rsid w:val="007F1D9E"/>
    <w:rsid w:val="0080781B"/>
    <w:rsid w:val="008228ED"/>
    <w:rsid w:val="008449C4"/>
    <w:rsid w:val="00846A07"/>
    <w:rsid w:val="008514DC"/>
    <w:rsid w:val="00851F12"/>
    <w:rsid w:val="008543B9"/>
    <w:rsid w:val="00855ED4"/>
    <w:rsid w:val="00862D92"/>
    <w:rsid w:val="008B5A4B"/>
    <w:rsid w:val="008B611A"/>
    <w:rsid w:val="008C37FA"/>
    <w:rsid w:val="008D1FBE"/>
    <w:rsid w:val="008D2E4B"/>
    <w:rsid w:val="008E2937"/>
    <w:rsid w:val="00930D38"/>
    <w:rsid w:val="009322D1"/>
    <w:rsid w:val="009373B7"/>
    <w:rsid w:val="00944C9E"/>
    <w:rsid w:val="0095136D"/>
    <w:rsid w:val="009564E4"/>
    <w:rsid w:val="0096013E"/>
    <w:rsid w:val="009728A8"/>
    <w:rsid w:val="009C6133"/>
    <w:rsid w:val="009C7B84"/>
    <w:rsid w:val="009D1FFB"/>
    <w:rsid w:val="009F624E"/>
    <w:rsid w:val="00A07634"/>
    <w:rsid w:val="00A53318"/>
    <w:rsid w:val="00A771CF"/>
    <w:rsid w:val="00A94BCB"/>
    <w:rsid w:val="00A961AD"/>
    <w:rsid w:val="00AA1B7C"/>
    <w:rsid w:val="00AA6CC1"/>
    <w:rsid w:val="00AB032F"/>
    <w:rsid w:val="00AB24FC"/>
    <w:rsid w:val="00AC06BB"/>
    <w:rsid w:val="00AC2C89"/>
    <w:rsid w:val="00AE3A6E"/>
    <w:rsid w:val="00AE47C4"/>
    <w:rsid w:val="00AE4946"/>
    <w:rsid w:val="00AF27F1"/>
    <w:rsid w:val="00B0107B"/>
    <w:rsid w:val="00B06A5E"/>
    <w:rsid w:val="00B16674"/>
    <w:rsid w:val="00B23A86"/>
    <w:rsid w:val="00B27A88"/>
    <w:rsid w:val="00B42F31"/>
    <w:rsid w:val="00B4377E"/>
    <w:rsid w:val="00B4780F"/>
    <w:rsid w:val="00B612E2"/>
    <w:rsid w:val="00B74065"/>
    <w:rsid w:val="00B85C66"/>
    <w:rsid w:val="00BB2BCA"/>
    <w:rsid w:val="00BB61E2"/>
    <w:rsid w:val="00BE3442"/>
    <w:rsid w:val="00BF3F99"/>
    <w:rsid w:val="00BF6DCD"/>
    <w:rsid w:val="00C07A76"/>
    <w:rsid w:val="00C14F11"/>
    <w:rsid w:val="00C15DCC"/>
    <w:rsid w:val="00C27886"/>
    <w:rsid w:val="00C30450"/>
    <w:rsid w:val="00C4625F"/>
    <w:rsid w:val="00C61C1C"/>
    <w:rsid w:val="00C66B9F"/>
    <w:rsid w:val="00C714EB"/>
    <w:rsid w:val="00C874B7"/>
    <w:rsid w:val="00C938A8"/>
    <w:rsid w:val="00CB3966"/>
    <w:rsid w:val="00CB5035"/>
    <w:rsid w:val="00CB6045"/>
    <w:rsid w:val="00CF1B71"/>
    <w:rsid w:val="00D0666C"/>
    <w:rsid w:val="00D37376"/>
    <w:rsid w:val="00D4436F"/>
    <w:rsid w:val="00D76503"/>
    <w:rsid w:val="00DA209F"/>
    <w:rsid w:val="00E11043"/>
    <w:rsid w:val="00E50641"/>
    <w:rsid w:val="00E554FD"/>
    <w:rsid w:val="00E635E6"/>
    <w:rsid w:val="00E64DB8"/>
    <w:rsid w:val="00E70BAB"/>
    <w:rsid w:val="00E8274F"/>
    <w:rsid w:val="00E96EE1"/>
    <w:rsid w:val="00E97918"/>
    <w:rsid w:val="00EB6885"/>
    <w:rsid w:val="00EC69FA"/>
    <w:rsid w:val="00EE755E"/>
    <w:rsid w:val="00F1740C"/>
    <w:rsid w:val="00F45796"/>
    <w:rsid w:val="00F8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D3B0C"/>
  <w15:chartTrackingRefBased/>
  <w15:docId w15:val="{FFFC29FD-58AC-C444-B7B6-08EDFE349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796"/>
    <w:pPr>
      <w:widowControl w:val="0"/>
      <w:spacing w:after="160" w:line="278" w:lineRule="auto"/>
    </w:pPr>
    <w:rPr>
      <w:rFonts w:asciiTheme="minorHAnsi" w:eastAsiaTheme="minorEastAsia" w:hAnsiTheme="minorHAnsi" w:cstheme="minorBidi"/>
      <w:sz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796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796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796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796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796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796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796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796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796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79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7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7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796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796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796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796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796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796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4579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45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796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F457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796"/>
    <w:pPr>
      <w:spacing w:before="160" w:line="240" w:lineRule="auto"/>
      <w:jc w:val="center"/>
    </w:pPr>
    <w:rPr>
      <w:rFonts w:ascii="Times New Roman" w:eastAsia="SimSun" w:hAnsi="Times New Roman" w:cs="Times New Roman (正文 CS 字体)"/>
      <w:i/>
      <w:iCs/>
      <w:color w:val="404040" w:themeColor="text1" w:themeTint="BF"/>
      <w:sz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F45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796"/>
    <w:pPr>
      <w:spacing w:after="0" w:line="240" w:lineRule="auto"/>
      <w:ind w:left="720"/>
      <w:contextualSpacing/>
      <w:jc w:val="both"/>
    </w:pPr>
    <w:rPr>
      <w:rFonts w:ascii="Times New Roman" w:eastAsia="SimSun" w:hAnsi="Times New Roman" w:cs="Times New Roman (正文 CS 字体)"/>
      <w:sz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45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SimSun" w:hAnsi="Times New Roman" w:cs="Times New Roman (正文 CS 字体)"/>
      <w:i/>
      <w:iCs/>
      <w:color w:val="0F4761" w:themeColor="accent1" w:themeShade="BF"/>
      <w:sz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7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796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F45796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Zsofia Kovacs (Nokia)</cp:lastModifiedBy>
  <cp:revision>3</cp:revision>
  <dcterms:created xsi:type="dcterms:W3CDTF">2026-03-10T14:39:00Z</dcterms:created>
  <dcterms:modified xsi:type="dcterms:W3CDTF">2026-04-06T12:05:00Z</dcterms:modified>
</cp:coreProperties>
</file>